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1EB8E4" w:rsidR="00F102CC" w:rsidRPr="003D5AF6" w:rsidRDefault="00686D34">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5843E7">
              <w:rPr>
                <w:rFonts w:ascii="Noto Sans" w:eastAsia="Noto Sans" w:hAnsi="Noto Sans" w:cs="Noto Sans"/>
                <w:bCs/>
                <w:color w:val="434343"/>
                <w:sz w:val="18"/>
                <w:szCs w:val="18"/>
              </w:rPr>
              <w:t>upplementary file</w:t>
            </w:r>
            <w:r w:rsidR="001C559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1</w:t>
            </w:r>
            <w:r w:rsidR="001C5594">
              <w:rPr>
                <w:rFonts w:ascii="Noto Sans" w:eastAsia="Noto Sans" w:hAnsi="Noto Sans" w:cs="Noto Sans"/>
                <w:bCs/>
                <w:color w:val="434343"/>
                <w:sz w:val="18"/>
                <w:szCs w:val="18"/>
              </w:rPr>
              <w:t xml:space="preserve"> lists all these reagents and strains</w:t>
            </w:r>
            <w:r>
              <w:rPr>
                <w:rFonts w:ascii="Noto Sans" w:eastAsia="Noto Sans" w:hAnsi="Noto Sans" w:cs="Noto Sans"/>
                <w:bCs/>
                <w:color w:val="434343"/>
                <w:sz w:val="18"/>
                <w:szCs w:val="18"/>
              </w:rPr>
              <w:t>. The beginning of the Methods section states that strains and plasmids 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9DEDEA"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8C1210" w:rsidR="00F102CC" w:rsidRPr="003D5AF6" w:rsidRDefault="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59224F" w:rsidR="00F102CC" w:rsidRPr="003D5AF6" w:rsidRDefault="00686D3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r w:rsidR="0035593A">
              <w:rPr>
                <w:rFonts w:ascii="Noto Sans" w:eastAsia="Noto Sans" w:hAnsi="Noto Sans" w:cs="Noto Sans"/>
                <w:bCs/>
                <w:color w:val="434343"/>
                <w:sz w:val="18"/>
                <w:szCs w:val="18"/>
              </w:rPr>
              <w:t xml:space="preserve"> contains all oligonucleotide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A88A7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EE4E4E" w:rsidR="00F102CC" w:rsidRPr="003D5AF6" w:rsidRDefault="003559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8A1D1F" w:rsidR="00F102CC" w:rsidRPr="003D5AF6" w:rsidRDefault="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0B2910D" w14:textId="77777777" w:rsidR="00F102CC" w:rsidRDefault="003559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047EA543" w:rsidR="001F0EBF" w:rsidRPr="003D5AF6" w:rsidRDefault="001F0EBF">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E44DD1" w:rsidR="00F102CC" w:rsidRPr="003D5AF6" w:rsidRDefault="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593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5593A" w:rsidRDefault="0035593A" w:rsidP="0035593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16C1AD6" w:rsidR="0035593A" w:rsidRPr="003D5AF6" w:rsidRDefault="0035593A" w:rsidP="0035593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4C5C68" w:rsidR="0035593A" w:rsidRPr="003D5AF6" w:rsidRDefault="001C5594" w:rsidP="003559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559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C5594" w:rsidRDefault="001C5594" w:rsidP="001C559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09D5D2" w:rsidR="001C5594" w:rsidRPr="003D5AF6" w:rsidRDefault="001C5594" w:rsidP="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contains all yeast strain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1C5594" w:rsidRPr="003D5AF6" w:rsidRDefault="001C5594" w:rsidP="001C5594">
            <w:pPr>
              <w:rPr>
                <w:rFonts w:ascii="Noto Sans" w:eastAsia="Noto Sans" w:hAnsi="Noto Sans" w:cs="Noto Sans"/>
                <w:bCs/>
                <w:color w:val="434343"/>
                <w:sz w:val="18"/>
                <w:szCs w:val="18"/>
              </w:rPr>
            </w:pPr>
          </w:p>
        </w:tc>
      </w:tr>
      <w:tr w:rsidR="001C559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C5594" w:rsidRPr="003D5AF6" w:rsidRDefault="001C5594" w:rsidP="001C559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C5594" w:rsidRDefault="001C5594" w:rsidP="001C559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C5594" w:rsidRDefault="001C5594" w:rsidP="001C559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559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C5594" w:rsidRDefault="001C5594" w:rsidP="001C55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C5594" w:rsidRDefault="001C5594" w:rsidP="001C559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C5594" w:rsidRDefault="001C5594" w:rsidP="001C55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559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C5594" w:rsidRDefault="001C5594" w:rsidP="001C559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C5594" w:rsidRPr="003D5AF6" w:rsidRDefault="001C5594" w:rsidP="001C559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CB0DB3" w:rsidR="001C5594" w:rsidRDefault="001C5594" w:rsidP="001C559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9E3DC5"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B4900D"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070243"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EE9F61" w:rsidR="00F102CC" w:rsidRDefault="001C559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651A4F"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AF533E"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B7B58B"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figure legend contains this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87A6F1"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from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840349"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7EC302"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0C2C78"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12E477"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D38039"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132692"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y are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F4BEAD"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be</w:t>
            </w:r>
            <w:r w:rsidR="001C5594">
              <w:rPr>
                <w:rFonts w:ascii="Noto Sans" w:eastAsia="Noto Sans" w:hAnsi="Noto Sans" w:cs="Noto Sans"/>
                <w:bCs/>
                <w:color w:val="434343"/>
                <w:sz w:val="18"/>
                <w:szCs w:val="18"/>
              </w:rPr>
              <w:t>ginning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C7DD37"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beginning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2342E72"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D7E659D"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beginning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2D8A214" w:rsidR="00F102CC" w:rsidRPr="003D5AF6" w:rsidRDefault="00617C57">
            <w:pPr>
              <w:spacing w:line="225" w:lineRule="auto"/>
              <w:rPr>
                <w:rFonts w:ascii="Noto Sans" w:eastAsia="Noto Sans" w:hAnsi="Noto Sans" w:cs="Noto Sans"/>
                <w:bCs/>
                <w:color w:val="434343"/>
              </w:rPr>
            </w:pPr>
            <w:proofErr w:type="spellStart"/>
            <w:r>
              <w:t>Figshare</w:t>
            </w:r>
            <w:proofErr w:type="spellEnd"/>
            <w:r>
              <w:t xml:space="preserve"> under </w:t>
            </w:r>
            <w:r w:rsidRPr="009B1FED">
              <w:rPr>
                <w:color w:val="000000" w:themeColor="text1"/>
              </w:rPr>
              <w:t xml:space="preserve">the DOI </w:t>
            </w:r>
            <w:hyperlink r:id="rId14" w:history="1">
              <w:proofErr w:type="gramStart"/>
              <w:r w:rsidRPr="009B1FED">
                <w:rPr>
                  <w:rFonts w:ascii="Arial" w:hAnsi="Arial" w:cs="Arial"/>
                  <w:color w:val="C7404D"/>
                  <w:u w:val="single"/>
                  <w:shd w:val="clear" w:color="auto" w:fill="F8F8F8"/>
                </w:rPr>
                <w:t>10.6084/m9.figshare.c.</w:t>
              </w:r>
              <w:proofErr w:type="gramEnd"/>
              <w:r w:rsidRPr="009B1FED">
                <w:rPr>
                  <w:rFonts w:ascii="Arial" w:hAnsi="Arial" w:cs="Arial"/>
                  <w:color w:val="C7404D"/>
                  <w:u w:val="single"/>
                  <w:shd w:val="clear" w:color="auto" w:fill="F8F8F8"/>
                </w:rPr>
                <w:t>6700281</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00F7AA"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27F284"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3CC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F2528" w14:textId="77777777" w:rsidR="00153CCC" w:rsidRDefault="00153CCC">
      <w:r>
        <w:separator/>
      </w:r>
    </w:p>
  </w:endnote>
  <w:endnote w:type="continuationSeparator" w:id="0">
    <w:p w14:paraId="44C17F6A" w14:textId="77777777" w:rsidR="00153CCC" w:rsidRDefault="00153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D8D00" w14:textId="77777777" w:rsidR="00153CCC" w:rsidRDefault="00153CCC">
      <w:r>
        <w:separator/>
      </w:r>
    </w:p>
  </w:footnote>
  <w:footnote w:type="continuationSeparator" w:id="0">
    <w:p w14:paraId="610C04A9" w14:textId="77777777" w:rsidR="00153CCC" w:rsidRDefault="00153C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7828989">
    <w:abstractNumId w:val="2"/>
  </w:num>
  <w:num w:numId="2" w16cid:durableId="407768032">
    <w:abstractNumId w:val="0"/>
  </w:num>
  <w:num w:numId="3" w16cid:durableId="734744047">
    <w:abstractNumId w:val="1"/>
  </w:num>
  <w:num w:numId="4" w16cid:durableId="594829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3CCC"/>
    <w:rsid w:val="001B3BCC"/>
    <w:rsid w:val="001C5594"/>
    <w:rsid w:val="001F0EBF"/>
    <w:rsid w:val="002209A8"/>
    <w:rsid w:val="002C67DF"/>
    <w:rsid w:val="0035593A"/>
    <w:rsid w:val="003D5AF6"/>
    <w:rsid w:val="00427975"/>
    <w:rsid w:val="004E2C31"/>
    <w:rsid w:val="005843E7"/>
    <w:rsid w:val="005B0259"/>
    <w:rsid w:val="00617C57"/>
    <w:rsid w:val="00686D34"/>
    <w:rsid w:val="007054B6"/>
    <w:rsid w:val="00962F0B"/>
    <w:rsid w:val="009C7B26"/>
    <w:rsid w:val="00A11E52"/>
    <w:rsid w:val="00BD41E9"/>
    <w:rsid w:val="00C70A08"/>
    <w:rsid w:val="00C84413"/>
    <w:rsid w:val="00F102CC"/>
    <w:rsid w:val="00F91042"/>
    <w:rsid w:val="00F97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6084/m9.figshare.c.6700281"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510</Words>
  <Characters>861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as Mayer</cp:lastModifiedBy>
  <cp:revision>8</cp:revision>
  <dcterms:created xsi:type="dcterms:W3CDTF">2023-08-17T11:48:00Z</dcterms:created>
  <dcterms:modified xsi:type="dcterms:W3CDTF">2023-08-23T13:11:00Z</dcterms:modified>
</cp:coreProperties>
</file>